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Ombrageclair1"/>
        <w:tblpPr w:leftFromText="141" w:rightFromText="141" w:vertAnchor="page" w:horzAnchor="margin" w:tblpXSpec="center" w:tblpY="1884"/>
        <w:tblW w:w="10485" w:type="dxa"/>
        <w:tblLayout w:type="fixed"/>
        <w:tblLook w:val="04A0" w:firstRow="1" w:lastRow="0" w:firstColumn="1" w:lastColumn="0" w:noHBand="0" w:noVBand="1"/>
      </w:tblPr>
      <w:tblGrid>
        <w:gridCol w:w="2551"/>
        <w:gridCol w:w="283"/>
        <w:gridCol w:w="284"/>
        <w:gridCol w:w="283"/>
        <w:gridCol w:w="284"/>
        <w:gridCol w:w="283"/>
        <w:gridCol w:w="284"/>
        <w:gridCol w:w="283"/>
        <w:gridCol w:w="430"/>
        <w:gridCol w:w="421"/>
        <w:gridCol w:w="425"/>
        <w:gridCol w:w="425"/>
        <w:gridCol w:w="426"/>
        <w:gridCol w:w="425"/>
        <w:gridCol w:w="426"/>
        <w:gridCol w:w="425"/>
        <w:gridCol w:w="426"/>
        <w:gridCol w:w="425"/>
        <w:gridCol w:w="425"/>
        <w:gridCol w:w="425"/>
        <w:gridCol w:w="426"/>
        <w:gridCol w:w="420"/>
      </w:tblGrid>
      <w:tr w:rsidR="004B37D5" w:rsidRPr="00713C58" w:rsidTr="005C0D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noWrap/>
            <w:hideMark/>
          </w:tcPr>
          <w:p w:rsidR="004B37D5" w:rsidRPr="00713C58" w:rsidRDefault="004B37D5" w:rsidP="005C0D3B">
            <w:pPr>
              <w:ind w:right="883"/>
              <w:jc w:val="left"/>
              <w:rPr>
                <w:rFonts w:ascii="Times New Roman" w:hAnsi="Times New Roman"/>
                <w:sz w:val="24"/>
                <w:szCs w:val="24"/>
              </w:rPr>
            </w:pPr>
            <w:bookmarkStart w:id="0" w:name="_Toc482327842"/>
            <w:bookmarkStart w:id="1" w:name="_Toc482410866"/>
            <w:bookmarkStart w:id="2" w:name="_Toc482664034"/>
            <w:bookmarkStart w:id="3" w:name="_Toc482787277"/>
            <w:bookmarkStart w:id="4" w:name="_Toc482787798"/>
            <w:bookmarkStart w:id="5" w:name="_Toc483058255"/>
            <w:bookmarkStart w:id="6" w:name="_Toc483213694"/>
            <w:bookmarkStart w:id="7" w:name="_Toc483294154"/>
            <w:bookmarkStart w:id="8" w:name="_Toc483294441"/>
            <w:bookmarkStart w:id="9" w:name="_Toc483832854"/>
            <w:proofErr w:type="spellStart"/>
            <w:r w:rsidRPr="00713C58">
              <w:rPr>
                <w:rFonts w:ascii="Times New Roman" w:hAnsi="Times New Roman"/>
                <w:sz w:val="24"/>
                <w:szCs w:val="24"/>
              </w:rPr>
              <w:t>Reference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7514" w:type="dxa"/>
            <w:gridSpan w:val="20"/>
            <w:shd w:val="clear" w:color="auto" w:fill="auto"/>
          </w:tcPr>
          <w:p w:rsidR="004B37D5" w:rsidRPr="007F4830" w:rsidRDefault="004B37D5" w:rsidP="005C0D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F4830">
              <w:rPr>
                <w:rFonts w:ascii="Times New Roman" w:hAnsi="Times New Roman"/>
                <w:sz w:val="24"/>
                <w:szCs w:val="24"/>
              </w:rPr>
              <w:t>Item</w:t>
            </w:r>
          </w:p>
          <w:p w:rsidR="004B37D5" w:rsidRPr="004A2FF8" w:rsidRDefault="004B37D5" w:rsidP="005C0D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8"/>
                <w:szCs w:val="18"/>
              </w:rPr>
            </w:pPr>
            <w:r w:rsidRPr="004A2FF8">
              <w:rPr>
                <w:rFonts w:ascii="Times New Roman" w:hAnsi="Times New Roman"/>
                <w:i/>
                <w:sz w:val="18"/>
                <w:szCs w:val="18"/>
              </w:rPr>
              <w:t>1    2     3     5    6</w:t>
            </w:r>
            <w:r w:rsidRPr="004A2FF8">
              <w:rPr>
                <w:rFonts w:ascii="Times New Roman" w:hAnsi="Times New Roman"/>
                <w:i/>
                <w:sz w:val="18"/>
                <w:szCs w:val="18"/>
              </w:rPr>
              <w:tab/>
              <w:t xml:space="preserve"> 7    9    10      11     12      13</w:t>
            </w:r>
            <w:r w:rsidRPr="004A2FF8">
              <w:rPr>
                <w:rFonts w:ascii="Times New Roman" w:hAnsi="Times New Roman"/>
                <w:i/>
                <w:sz w:val="18"/>
                <w:szCs w:val="18"/>
              </w:rPr>
              <w:tab/>
              <w:t xml:space="preserve">    15     16      18     20     21</w:t>
            </w:r>
            <w:r w:rsidRPr="004A2FF8">
              <w:rPr>
                <w:rFonts w:ascii="Times New Roman" w:hAnsi="Times New Roman"/>
                <w:i/>
                <w:sz w:val="18"/>
                <w:szCs w:val="18"/>
              </w:rPr>
              <w:tab/>
              <w:t xml:space="preserve">   22      25     26</w:t>
            </w:r>
            <w:r w:rsidRPr="004A2FF8">
              <w:rPr>
                <w:rFonts w:ascii="Times New Roman" w:hAnsi="Times New Roman"/>
                <w:i/>
                <w:sz w:val="18"/>
                <w:szCs w:val="18"/>
              </w:rPr>
              <w:tab/>
              <w:t>27</w:t>
            </w:r>
          </w:p>
        </w:tc>
        <w:tc>
          <w:tcPr>
            <w:tcW w:w="420" w:type="dxa"/>
            <w:shd w:val="clear" w:color="auto" w:fill="auto"/>
            <w:noWrap/>
            <w:hideMark/>
          </w:tcPr>
          <w:p w:rsidR="005D5110" w:rsidRPr="004A2FF8" w:rsidRDefault="005D5110" w:rsidP="005C0D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</w:p>
          <w:p w:rsidR="004B37D5" w:rsidRPr="004A2FF8" w:rsidRDefault="004B37D5" w:rsidP="005C0D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2FF8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</w:tr>
      <w:tr w:rsidR="004B37D5" w:rsidRPr="00713C58" w:rsidTr="005C0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vAlign w:val="bottom"/>
            <w:hideMark/>
          </w:tcPr>
          <w:p w:rsidR="004B37D5" w:rsidRPr="00713C58" w:rsidRDefault="004B37D5" w:rsidP="005C0D3B">
            <w:pPr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13C58">
              <w:rPr>
                <w:rFonts w:ascii="Times New Roman" w:hAnsi="Times New Roman"/>
                <w:sz w:val="16"/>
                <w:szCs w:val="16"/>
                <w:lang w:val="en-US"/>
              </w:rPr>
              <w:t>Aghanwaa</w:t>
            </w:r>
            <w:proofErr w:type="spellEnd"/>
            <w:r w:rsidRPr="00713C5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 </w:t>
            </w:r>
            <w:r w:rsidRPr="00713C58">
              <w:rPr>
                <w:rFonts w:ascii="Times New Roman" w:hAnsi="Times New Roman"/>
                <w:sz w:val="16"/>
                <w:szCs w:val="16"/>
              </w:rPr>
              <w:t>[4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Pr="00713C58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30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1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</w:tr>
      <w:tr w:rsidR="004B37D5" w:rsidRPr="00713C58" w:rsidTr="005C0D3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vAlign w:val="bottom"/>
            <w:hideMark/>
          </w:tcPr>
          <w:p w:rsidR="004B37D5" w:rsidRPr="00713C58" w:rsidRDefault="004B37D5" w:rsidP="005C0D3B">
            <w:pPr>
              <w:jc w:val="left"/>
              <w:rPr>
                <w:rFonts w:ascii="Times New Roman" w:hAnsi="Times New Roman"/>
                <w:sz w:val="16"/>
                <w:szCs w:val="16"/>
                <w:lang w:val="de-DE"/>
              </w:rPr>
            </w:pPr>
            <w:proofErr w:type="spellStart"/>
            <w:r w:rsidRPr="00713C58">
              <w:rPr>
                <w:rFonts w:ascii="Times New Roman" w:hAnsi="Times New Roman"/>
                <w:sz w:val="16"/>
                <w:szCs w:val="16"/>
                <w:lang w:val="en-US"/>
              </w:rPr>
              <w:t>Asnaashari</w:t>
            </w:r>
            <w:proofErr w:type="spellEnd"/>
            <w:r w:rsidRPr="00713C5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 </w:t>
            </w:r>
            <w:r w:rsidRPr="00713C58">
              <w:rPr>
                <w:rFonts w:ascii="Times New Roman" w:hAnsi="Times New Roman"/>
                <w:sz w:val="16"/>
                <w:szCs w:val="16"/>
              </w:rPr>
              <w:t>[4</w:t>
            </w:r>
            <w:r>
              <w:rPr>
                <w:rFonts w:ascii="Times New Roman" w:hAnsi="Times New Roman"/>
                <w:sz w:val="16"/>
                <w:szCs w:val="16"/>
              </w:rPr>
              <w:t>7</w:t>
            </w:r>
            <w:r w:rsidRPr="00713C58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30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1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</w:tr>
      <w:tr w:rsidR="004B37D5" w:rsidRPr="00713C58" w:rsidTr="005C0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vAlign w:val="bottom"/>
            <w:hideMark/>
          </w:tcPr>
          <w:p w:rsidR="004B37D5" w:rsidRPr="00713C58" w:rsidRDefault="004B37D5" w:rsidP="005C0D3B">
            <w:pPr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13C58">
              <w:rPr>
                <w:rFonts w:ascii="Times New Roman" w:hAnsi="Times New Roman"/>
                <w:sz w:val="16"/>
                <w:szCs w:val="16"/>
                <w:lang w:val="en-US"/>
              </w:rPr>
              <w:t>Eslami</w:t>
            </w:r>
            <w:proofErr w:type="spellEnd"/>
            <w:r w:rsidRPr="00713C5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 </w:t>
            </w:r>
            <w:r w:rsidRPr="00713C58">
              <w:rPr>
                <w:rFonts w:ascii="Times New Roman" w:hAnsi="Times New Roman"/>
                <w:sz w:val="16"/>
                <w:szCs w:val="16"/>
              </w:rPr>
              <w:t>[</w:t>
            </w:r>
            <w:r>
              <w:rPr>
                <w:rFonts w:ascii="Times New Roman" w:hAnsi="Times New Roman"/>
                <w:sz w:val="16"/>
                <w:szCs w:val="16"/>
              </w:rPr>
              <w:t>49</w:t>
            </w:r>
            <w:r w:rsidRPr="00713C58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30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</w:tr>
      <w:tr w:rsidR="004B37D5" w:rsidRPr="00713C58" w:rsidTr="005C0D3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vAlign w:val="bottom"/>
            <w:hideMark/>
          </w:tcPr>
          <w:p w:rsidR="004B37D5" w:rsidRPr="00713C58" w:rsidRDefault="004B37D5" w:rsidP="005C0D3B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 xml:space="preserve">Huang </w:t>
            </w:r>
            <w:r w:rsidRPr="00713C5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et </w:t>
            </w:r>
            <w:r w:rsidRPr="00713C58">
              <w:rPr>
                <w:rFonts w:ascii="Times New Roman" w:hAnsi="Times New Roman"/>
                <w:sz w:val="16"/>
                <w:szCs w:val="16"/>
              </w:rPr>
              <w:t>al. [5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 w:rsidRPr="00713C58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30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</w:tr>
      <w:tr w:rsidR="004B37D5" w:rsidRPr="00713C58" w:rsidTr="005C0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vAlign w:val="bottom"/>
            <w:hideMark/>
          </w:tcPr>
          <w:p w:rsidR="004B37D5" w:rsidRPr="00713C58" w:rsidRDefault="004B37D5" w:rsidP="005C0D3B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Islam et al. </w:t>
            </w:r>
            <w:r w:rsidRPr="00713C58">
              <w:rPr>
                <w:rFonts w:ascii="Times New Roman" w:hAnsi="Times New Roman"/>
                <w:sz w:val="16"/>
                <w:szCs w:val="16"/>
              </w:rPr>
              <w:t>[5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 w:rsidRPr="00713C58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30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</w:tr>
      <w:tr w:rsidR="004B37D5" w:rsidRPr="00713C58" w:rsidTr="005C0D3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vAlign w:val="bottom"/>
            <w:hideMark/>
          </w:tcPr>
          <w:p w:rsidR="004B37D5" w:rsidRPr="00713C58" w:rsidRDefault="004B37D5" w:rsidP="005C0D3B">
            <w:pPr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13C58">
              <w:rPr>
                <w:rFonts w:ascii="Times New Roman" w:hAnsi="Times New Roman"/>
                <w:sz w:val="16"/>
                <w:szCs w:val="16"/>
                <w:lang w:val="en-US"/>
              </w:rPr>
              <w:t>Khamseh</w:t>
            </w:r>
            <w:proofErr w:type="spellEnd"/>
            <w:r w:rsidRPr="00713C5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 </w:t>
            </w:r>
            <w:r w:rsidRPr="00713C58">
              <w:rPr>
                <w:rFonts w:ascii="Times New Roman" w:hAnsi="Times New Roman"/>
                <w:sz w:val="16"/>
                <w:szCs w:val="16"/>
              </w:rPr>
              <w:t>[5</w:t>
            </w:r>
            <w:r>
              <w:rPr>
                <w:rFonts w:ascii="Times New Roman" w:hAnsi="Times New Roman"/>
                <w:sz w:val="16"/>
                <w:szCs w:val="16"/>
              </w:rPr>
              <w:t>8</w:t>
            </w:r>
            <w:r w:rsidRPr="00713C58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30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</w:tr>
      <w:tr w:rsidR="004B37D5" w:rsidRPr="00713C58" w:rsidTr="005C0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vAlign w:val="bottom"/>
            <w:hideMark/>
          </w:tcPr>
          <w:p w:rsidR="004B37D5" w:rsidRPr="00713C58" w:rsidRDefault="004B37D5" w:rsidP="005C0D3B">
            <w:pPr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13C5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Lou et al. </w:t>
            </w:r>
            <w:r w:rsidRPr="00713C58">
              <w:rPr>
                <w:rFonts w:ascii="Times New Roman" w:hAnsi="Times New Roman"/>
                <w:sz w:val="16"/>
                <w:szCs w:val="16"/>
              </w:rPr>
              <w:t>[6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Pr="00713C58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30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1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4B37D5" w:rsidRPr="00713C58" w:rsidRDefault="004B37D5" w:rsidP="005C0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</w:tr>
      <w:tr w:rsidR="004B37D5" w:rsidRPr="00713C58" w:rsidTr="005C0D3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vAlign w:val="bottom"/>
            <w:hideMark/>
          </w:tcPr>
          <w:p w:rsidR="004B37D5" w:rsidRPr="00713C58" w:rsidRDefault="004B37D5" w:rsidP="005C0D3B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713C58">
              <w:rPr>
                <w:rFonts w:ascii="Times New Roman" w:hAnsi="Times New Roman"/>
                <w:sz w:val="16"/>
                <w:szCs w:val="16"/>
                <w:lang w:val="en-US"/>
              </w:rPr>
              <w:t>Mollaoglu</w:t>
            </w:r>
            <w:proofErr w:type="spellEnd"/>
            <w:r w:rsidRPr="00713C5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 </w:t>
            </w:r>
            <w:r w:rsidRPr="00713C58">
              <w:rPr>
                <w:rFonts w:ascii="Times New Roman" w:hAnsi="Times New Roman"/>
                <w:sz w:val="16"/>
                <w:szCs w:val="16"/>
              </w:rPr>
              <w:t>[6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 w:rsidRPr="00713C58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30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4B37D5" w:rsidRPr="00713C58" w:rsidRDefault="004B37D5" w:rsidP="005C0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</w:tr>
      <w:tr w:rsidR="004B37D5" w:rsidRPr="00713C58" w:rsidTr="005C0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vAlign w:val="bottom"/>
            <w:hideMark/>
          </w:tcPr>
          <w:p w:rsidR="004B37D5" w:rsidRPr="00713C58" w:rsidRDefault="004B37D5" w:rsidP="005C0D3B">
            <w:pPr>
              <w:spacing w:before="120" w:after="120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13C58">
              <w:rPr>
                <w:rFonts w:ascii="Times New Roman" w:hAnsi="Times New Roman"/>
                <w:sz w:val="16"/>
                <w:szCs w:val="16"/>
                <w:lang w:val="en-US"/>
              </w:rPr>
              <w:t>Subashini</w:t>
            </w:r>
            <w:proofErr w:type="spellEnd"/>
            <w:r w:rsidRPr="00713C5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 </w:t>
            </w:r>
            <w:r w:rsidRPr="00713C58">
              <w:rPr>
                <w:rFonts w:ascii="Times New Roman" w:hAnsi="Times New Roman"/>
                <w:sz w:val="16"/>
                <w:szCs w:val="16"/>
              </w:rPr>
              <w:t>[7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  <w:r w:rsidRPr="00713C58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4B37D5" w:rsidRPr="00713C58" w:rsidRDefault="004B37D5" w:rsidP="005C0D3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4B37D5" w:rsidRPr="00713C58" w:rsidRDefault="004B37D5" w:rsidP="005C0D3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4B37D5" w:rsidRPr="00713C58" w:rsidRDefault="004B37D5" w:rsidP="005C0D3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4B37D5" w:rsidRPr="00713C58" w:rsidRDefault="004B37D5" w:rsidP="005C0D3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4B37D5" w:rsidRPr="00713C58" w:rsidRDefault="004B37D5" w:rsidP="005C0D3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4B37D5" w:rsidRPr="00713C58" w:rsidRDefault="004B37D5" w:rsidP="005C0D3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4B37D5" w:rsidRPr="00713C58" w:rsidRDefault="004B37D5" w:rsidP="005C0D3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30" w:type="dxa"/>
            <w:shd w:val="clear" w:color="auto" w:fill="auto"/>
            <w:vAlign w:val="bottom"/>
          </w:tcPr>
          <w:p w:rsidR="004B37D5" w:rsidRPr="00713C58" w:rsidRDefault="004B37D5" w:rsidP="005C0D3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vAlign w:val="bottom"/>
          </w:tcPr>
          <w:p w:rsidR="004B37D5" w:rsidRPr="00713C58" w:rsidRDefault="004B37D5" w:rsidP="005C0D3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4B37D5" w:rsidRPr="00713C58" w:rsidRDefault="004B37D5" w:rsidP="005C0D3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4B37D5" w:rsidRPr="00713C58" w:rsidRDefault="004B37D5" w:rsidP="005C0D3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4B37D5" w:rsidRPr="00713C58" w:rsidRDefault="004B37D5" w:rsidP="005C0D3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4B37D5" w:rsidRPr="00713C58" w:rsidRDefault="004B37D5" w:rsidP="005C0D3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4B37D5" w:rsidRPr="00713C58" w:rsidRDefault="004B37D5" w:rsidP="005C0D3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4B37D5" w:rsidRPr="00713C58" w:rsidRDefault="004B37D5" w:rsidP="005C0D3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</w:tr>
    </w:tbl>
    <w:p w:rsidR="0044222B" w:rsidRPr="004B37D5" w:rsidRDefault="0044222B">
      <w:pPr>
        <w:rPr>
          <w:rFonts w:ascii="Times New Roman" w:hAnsi="Times New Roman" w:cs="Times New Roman"/>
          <w:sz w:val="24"/>
          <w:szCs w:val="24"/>
        </w:rPr>
      </w:pPr>
      <w:bookmarkStart w:id="10" w:name="_GoBack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</w:p>
    <w:sectPr w:rsidR="0044222B" w:rsidRPr="004B37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7D5"/>
    <w:rsid w:val="0044222B"/>
    <w:rsid w:val="004A2FF8"/>
    <w:rsid w:val="004B37D5"/>
    <w:rsid w:val="005D5110"/>
    <w:rsid w:val="007F4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F5EB4C9"/>
  <w15:chartTrackingRefBased/>
  <w15:docId w15:val="{A6D9170A-96A6-4D5E-9C64-A3330025F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37D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Ombrageclair1">
    <w:name w:val="Ombrage clair1"/>
    <w:basedOn w:val="TableauNormal"/>
    <w:next w:val="Ombrageclair"/>
    <w:uiPriority w:val="60"/>
    <w:rsid w:val="004B37D5"/>
    <w:pPr>
      <w:spacing w:after="0" w:line="240" w:lineRule="auto"/>
      <w:jc w:val="center"/>
    </w:pPr>
    <w:rPr>
      <w:rFonts w:ascii="Cambria" w:eastAsia="Times New Roman" w:hAnsi="Cambria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cPr>
      <w:shd w:val="clear" w:color="auto" w:fill="FFFFFF"/>
      <w:vAlign w:val="center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Ombrageclair">
    <w:name w:val="Light Shading"/>
    <w:basedOn w:val="TableauNormal"/>
    <w:uiPriority w:val="60"/>
    <w:semiHidden/>
    <w:unhideWhenUsed/>
    <w:rsid w:val="004B37D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10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tcha Dare</dc:creator>
  <cp:keywords/>
  <dc:description/>
  <cp:lastModifiedBy>Outcha Dare</cp:lastModifiedBy>
  <cp:revision>3</cp:revision>
  <dcterms:created xsi:type="dcterms:W3CDTF">2019-03-02T14:11:00Z</dcterms:created>
  <dcterms:modified xsi:type="dcterms:W3CDTF">2019-03-04T19:00:00Z</dcterms:modified>
</cp:coreProperties>
</file>